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041F" w14:textId="1DBB4F15" w:rsidR="0055466D" w:rsidRPr="001943BC" w:rsidRDefault="0055466D" w:rsidP="0055466D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1943BC">
        <w:rPr>
          <w:rFonts w:ascii="Times New Roman" w:eastAsiaTheme="majorEastAsia" w:hAnsi="Times New Roman" w:cs="Times New Roman"/>
          <w:b/>
          <w:bCs/>
        </w:rPr>
        <w:t xml:space="preserve">High tumor cell </w:t>
      </w:r>
      <w:r w:rsidR="00334290" w:rsidRPr="001943BC">
        <w:rPr>
          <w:rFonts w:ascii="Times New Roman" w:eastAsiaTheme="majorEastAsia" w:hAnsi="Times New Roman" w:cs="Times New Roman"/>
          <w:b/>
          <w:bCs/>
        </w:rPr>
        <w:t>platelet-derived growth factor receptor b</w:t>
      </w:r>
      <w:r w:rsidRPr="001943BC">
        <w:rPr>
          <w:rFonts w:ascii="Times New Roman" w:eastAsiaTheme="majorEastAsia" w:hAnsi="Times New Roman" w:cs="Times New Roman"/>
          <w:b/>
          <w:bCs/>
        </w:rPr>
        <w:t>eta expression is associated with shorter survival in malignant pleural epithelioid mesothelioma</w:t>
      </w:r>
    </w:p>
    <w:p w14:paraId="0B09E0D2" w14:textId="160191FC" w:rsidR="0055466D" w:rsidRPr="001943BC" w:rsidRDefault="0055466D" w:rsidP="005546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 Ollila </w:t>
      </w:r>
      <w:r w:rsidRPr="001943B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t al</w:t>
      </w:r>
      <w:r w:rsidR="0032106D"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943B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 Pathol Clin Res</w:t>
      </w:r>
      <w:r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OI</w:t>
      </w:r>
      <w:r w:rsidR="0032106D"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0.1002/cjp2.</w:t>
      </w:r>
      <w:r w:rsidR="0032106D" w:rsidRPr="001943BC">
        <w:rPr>
          <w:rFonts w:ascii="Times New Roman" w:hAnsi="Times New Roman" w:cs="Times New Roman"/>
          <w:color w:val="000000" w:themeColor="text1"/>
          <w:sz w:val="22"/>
          <w:szCs w:val="22"/>
        </w:rPr>
        <w:t>218</w:t>
      </w:r>
    </w:p>
    <w:p w14:paraId="6AFE99F8" w14:textId="77777777" w:rsidR="0055466D" w:rsidRPr="001943BC" w:rsidRDefault="0055466D" w:rsidP="005546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2E8660" w14:textId="39AFE671" w:rsidR="0055466D" w:rsidRPr="001943BC" w:rsidRDefault="0055466D" w:rsidP="0055466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43B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, File S7. </w:t>
      </w:r>
      <w:r w:rsidRPr="001943BC">
        <w:rPr>
          <w:rFonts w:ascii="Times New Roman" w:hAnsi="Times New Roman" w:cs="Times New Roman"/>
          <w:sz w:val="22"/>
          <w:szCs w:val="22"/>
        </w:rPr>
        <w:t>Univariate Cox regression analysis showing the association between individual markers and survival.</w:t>
      </w:r>
    </w:p>
    <w:p w14:paraId="2C283E2A" w14:textId="77777777" w:rsidR="0055466D" w:rsidRPr="001943BC" w:rsidRDefault="0055466D" w:rsidP="005546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4"/>
        <w:gridCol w:w="1828"/>
        <w:gridCol w:w="1851"/>
        <w:gridCol w:w="1783"/>
      </w:tblGrid>
      <w:tr w:rsidR="00CB2A4E" w:rsidRPr="001943BC" w14:paraId="0BC994BD" w14:textId="77777777" w:rsidTr="00931908"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6A6B8E" w14:textId="5290D868" w:rsidR="00D4222D" w:rsidRPr="001943BC" w:rsidRDefault="00D4222D" w:rsidP="00CB2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CB07F6"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HC variabl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AD05F9" w14:textId="77777777" w:rsidR="00D4222D" w:rsidRPr="001943BC" w:rsidRDefault="00D4222D" w:rsidP="00CB2A4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CADDB3" w14:textId="77777777" w:rsidR="00D4222D" w:rsidRPr="001943BC" w:rsidRDefault="00D4222D" w:rsidP="00CB2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A7F75E" w14:textId="77777777" w:rsidR="00D4222D" w:rsidRPr="001943BC" w:rsidRDefault="00D4222D" w:rsidP="00CB2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rr</w:t>
            </w:r>
          </w:p>
        </w:tc>
      </w:tr>
      <w:tr w:rsidR="00256094" w:rsidRPr="001943BC" w14:paraId="621DC971" w14:textId="77777777" w:rsidTr="00931908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9F6CCD" w14:textId="520CE675" w:rsidR="00256094" w:rsidRPr="001943BC" w:rsidRDefault="00256094" w:rsidP="00CB2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1</w:t>
            </w:r>
          </w:p>
        </w:tc>
      </w:tr>
      <w:tr w:rsidR="00D4222D" w:rsidRPr="001943BC" w14:paraId="56F36E03" w14:textId="77777777" w:rsidTr="00931908"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5BC3F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CK5_mes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7ABCFF" w14:textId="3EC8E078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12E5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AD5A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0654108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05D1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CK5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FA8FF" w14:textId="41B6389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1532B9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BBD12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95743DA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ABD9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9478A" w14:textId="4AC9391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1DA5D9C" w14:textId="2A859F63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4619C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70A5BDE9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2DF4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BB162" w14:textId="0807E4E6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060BE3D" w14:textId="37D3D63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A6F087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413C5B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3825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B1BD7" w14:textId="36E5AB8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D47ECB6" w14:textId="25659E93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B50C14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02DD5C30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4E02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86733" w14:textId="08BA336D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F4BF55B" w14:textId="2593DA8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010782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4CEA77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65AE2" w14:textId="77777777" w:rsidR="00D4222D" w:rsidRPr="001943BC" w:rsidRDefault="00D4222D" w:rsidP="00CB2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9417C" w14:textId="0D811B65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1D1F10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E1989F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3418AF6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A644E" w14:textId="77777777" w:rsidR="00D4222D" w:rsidRPr="001943BC" w:rsidRDefault="00D4222D" w:rsidP="00CB2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6DE66" w14:textId="6D760BD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9EED5A2" w14:textId="0E19A5DC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A8674F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D82E84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CBC70" w14:textId="77777777" w:rsidR="00D4222D" w:rsidRPr="001943BC" w:rsidRDefault="00D4222D" w:rsidP="00CB2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5C996" w14:textId="5C3FBB4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623627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68593C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6F8C56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59AFF" w14:textId="77777777" w:rsidR="00D4222D" w:rsidRPr="001943BC" w:rsidRDefault="00D4222D" w:rsidP="00CB2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5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81343" w14:textId="00F8295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F37B70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775382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34B29A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9DCF4" w14:textId="4F0DF8C6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E62FF" w14:textId="6DE4194F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10888E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F7915E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77D331D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98526" w14:textId="77DC875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5ACFE" w14:textId="326ED82C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25FB0"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58A49DD" w14:textId="3BD2C21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54088F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ECA92D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CC5B8" w14:textId="4A94966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A2D5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79A2213" w14:textId="349E8EE0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F19E09C" w14:textId="65546705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4222D" w:rsidRPr="001943BC" w14:paraId="57B08BD3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13275" w14:textId="17C081FD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A963E2" w14:textId="2C8F6D88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669A37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DB15903" w14:textId="3D10A792" w:rsidR="00D4222D" w:rsidRPr="001943BC" w:rsidRDefault="00183B8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2BC6CCF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0FF49" w14:textId="50848450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E60F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D5BE96E" w14:textId="73D4C545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A17163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403CEC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734D1" w14:textId="5C05D5F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1F3D2" w14:textId="6C0CB00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E13741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B5A588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D53A5F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13D13" w14:textId="5D5F5B8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1015C" w14:textId="11B6F80F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A0DD8D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044E00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481949AA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3CA54" w14:textId="5B4C590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5D62C" w14:textId="2DD211B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136582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CDFFDD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310A26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BD993" w14:textId="2419608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6959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CE4F29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63B113A" w14:textId="35D646E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D4222D" w:rsidRPr="001943BC" w14:paraId="4BC638BB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33C70" w14:textId="0128CB1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24132" w14:textId="23204570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3B8D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3ABF0F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647CE68" w14:textId="62D6D931" w:rsidR="00D4222D" w:rsidRPr="001943BC" w:rsidRDefault="00183B8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222D" w:rsidRPr="00194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D4222D" w:rsidRPr="001943BC" w14:paraId="2B68394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B4CA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97485" w14:textId="5C4B4425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637ECD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A856B0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4DF3F92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AEA3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7C5AE" w14:textId="7135E3A2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757503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BAC598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5777FB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9DD9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64823" w14:textId="0937EEC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42A4A9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7C87E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A87CEC0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B698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CE013" w14:textId="54534F02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3ED05E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7094ACF" w14:textId="3B491EEB" w:rsidR="00D4222D" w:rsidRPr="001943BC" w:rsidRDefault="00A33B02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222D" w:rsidRPr="00194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D4222D" w:rsidRPr="001943BC" w14:paraId="4BF485E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376C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0F176" w14:textId="04EDC355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4FBF9AF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1A682C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A3098E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0E44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33676" w14:textId="1D4FCEBC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B4D3AA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CCF5D06" w14:textId="4597871B" w:rsidR="00D4222D" w:rsidRPr="001943BC" w:rsidRDefault="00A33B02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222D" w:rsidRPr="00194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222D" w:rsidRPr="001943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4222D" w:rsidRPr="001943BC" w14:paraId="1F2D996A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6BB2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6637F" w14:textId="6E25F2A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FB0" w:rsidRPr="00194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8C3A5B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4B998F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0322C33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34A0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AE1AF" w14:textId="24072D5F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9509778" w14:textId="1C7EE18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3CFA67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8FADAD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67BD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AB73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D344C7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A67537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0635DE29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9802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FAP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65E84" w14:textId="40DBF82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084BB9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F1CFD8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74675E7F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8896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B612D" w14:textId="592781B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C2BB66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400F94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9742B39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1223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9E64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CF507C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F37C45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49FE60D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B1FF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55284" w14:textId="1E60984D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96B765C" w14:textId="1FAA5BB3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AA86A3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625E83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61B2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C9B7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844ADBF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DCA54D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B5C755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A689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B1DD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5D437F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973D26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74E41D6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D767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6D5D3" w14:textId="273E5A1C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FC5DFA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5213DD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9979433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09BAF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18CD2" w14:textId="71AA8198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5A4450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9FA122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47F597B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D322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AFDC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485B64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8AF4BA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3E505E3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AFA3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EEC21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E97B9B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DBCED3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C3F7DE6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FA41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A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5E867" w14:textId="231673C3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B11BB8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25399C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0AD22E9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DBE2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043FE5" w14:textId="231EAB58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81425B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7F771B7" w14:textId="1A5C20A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4222D" w:rsidRPr="001943BC" w14:paraId="37433FC3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2C1D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2D3D5" w14:textId="2D098A10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1E568D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8F417D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0065F07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1FF9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654D0" w14:textId="3A9AB1A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650820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99A52C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441746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6AEB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A7AA1" w14:textId="0C31DC5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EAF3EE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40D7B5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8E9730F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B44F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0D439" w14:textId="312E7832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74A868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11760C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73CC262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FF77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48098" w14:textId="65F4DD51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CF6193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8313BB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2101E" w:rsidRPr="001943BC" w14:paraId="06176E7E" w14:textId="77777777" w:rsidTr="00E366A5"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561A8" w14:textId="77777777" w:rsidR="0032101E" w:rsidRPr="001943BC" w:rsidRDefault="0032101E" w:rsidP="00E36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fIHC variabl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705AA6" w14:textId="77777777" w:rsidR="0032101E" w:rsidRPr="001943BC" w:rsidRDefault="0032101E" w:rsidP="00E366A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526C71" w14:textId="77777777" w:rsidR="0032101E" w:rsidRPr="001943BC" w:rsidRDefault="0032101E" w:rsidP="00E36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171898" w14:textId="77777777" w:rsidR="0032101E" w:rsidRPr="001943BC" w:rsidRDefault="0032101E" w:rsidP="00E36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rr</w:t>
            </w:r>
          </w:p>
        </w:tc>
      </w:tr>
      <w:tr w:rsidR="0032101E" w:rsidRPr="001943BC" w14:paraId="4AC7B940" w14:textId="77777777" w:rsidTr="00E366A5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F68135" w14:textId="264EA868" w:rsidR="0032101E" w:rsidRPr="001943BC" w:rsidRDefault="0032101E" w:rsidP="00E36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1 (cont.)</w:t>
            </w:r>
          </w:p>
        </w:tc>
      </w:tr>
      <w:tr w:rsidR="00D4222D" w:rsidRPr="001943BC" w14:paraId="74F951C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FB39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9FF47" w14:textId="53F6347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2C302A9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49EC4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F72CF0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41DB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57D4D" w14:textId="4F53094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694E22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8B5546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7CCB90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D057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6F8AE" w14:textId="6A544D2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ABECDE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4EDF49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7444691A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423C4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PDGFRB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CF7E9" w14:textId="78E57F0F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7FF7A17" w14:textId="5095B6F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EFB930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361AAE0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10A6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9B45E" w14:textId="0E141A1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C09399D" w14:textId="6866289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8F4101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5915F4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2402B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4895C" w14:textId="5DB1626C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206832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E29595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D28E18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1F5A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9B1A0" w14:textId="6C298CAD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B603C89" w14:textId="4CAC45D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5FF45E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782B16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06CC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AEB3C" w14:textId="01EFCAC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95F32D0" w14:textId="23D5587A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42D437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58FC82D9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DAA7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096F5" w14:textId="5FF6F36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00BE9AD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410864A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9EF96B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4A0F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0E1CE" w14:textId="46CE755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2B351C9" w14:textId="44EA54D2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4555D78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25DB1A4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5C752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vessel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C4A49" w14:textId="00708DD9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16AC6E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85CA96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63A293E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BCB11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vessel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A2AA2" w14:textId="102AA5A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A42726C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22C96D0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07928A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03BA3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vessel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CC3B0" w14:textId="0FA97DEB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67C314C" w14:textId="4AC14594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57BFBD6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4222D" w:rsidRPr="001943BC" w14:paraId="1E5E1F5C" w14:textId="77777777" w:rsidTr="00931908"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9FF7E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aSMA_vessel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6B304E" w14:textId="75035A88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90EA2" w14:textId="6939DF5E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33B02" w:rsidRPr="0019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31EB7" w14:textId="77777777" w:rsidR="00D4222D" w:rsidRPr="001943BC" w:rsidRDefault="00D4222D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56094" w:rsidRPr="001943BC" w14:paraId="75240FA4" w14:textId="77777777" w:rsidTr="00931908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CD1825" w14:textId="595D1ADF" w:rsidR="00256094" w:rsidRPr="001943BC" w:rsidRDefault="00256094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2</w:t>
            </w:r>
          </w:p>
        </w:tc>
      </w:tr>
      <w:tr w:rsidR="00CB2A4E" w:rsidRPr="001943BC" w14:paraId="4E3A198B" w14:textId="77777777" w:rsidTr="00931908"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885FB2" w14:textId="58DEB04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mes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CBD3AC" w14:textId="733C378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41874" w14:textId="57E7D02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B0DB8" w14:textId="7329C86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25FD9B4B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EC4FD" w14:textId="24FAF06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800F8" w14:textId="33622E7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9C9E285" w14:textId="5838F7F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103B32D" w14:textId="22F7445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490CC93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9FD4E" w14:textId="0304671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7975D" w14:textId="5143821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666B8B4" w14:textId="2F4C001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DC8BD23" w14:textId="19AFC03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67CF854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2ED4A" w14:textId="066CFC35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621C6" w14:textId="00E40C7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00A865E" w14:textId="2DEC840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ED18B08" w14:textId="3E4A4065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650D480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81EE1" w14:textId="4195309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5509D" w14:textId="1B861E2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9527DB0" w14:textId="4AE270A9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CAC9CEE" w14:textId="6D13DA0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2CE8F81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11D23" w14:textId="2D9FAE0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etinin+CK5/6+CK5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77CE1" w14:textId="0F6FBF3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30E8590" w14:textId="129853A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F26C1E4" w14:textId="361FB5C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59345EE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9E36C" w14:textId="2CA8CF1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9A61" w14:textId="3689BEB6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95D1D54" w14:textId="6E93D55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43B1228" w14:textId="52B7C96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255E7204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08512" w14:textId="140595C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E0013" w14:textId="1AC447D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4258809" w14:textId="4FA4CCA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EE07E6A" w14:textId="004D454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2F15723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D03CB" w14:textId="7109E02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77143" w14:textId="6302318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7111479" w14:textId="7423824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54B26A0" w14:textId="11493928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37CA477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1CF44" w14:textId="2A234E0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966FB" w14:textId="38464EA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83067A7" w14:textId="65AFF56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4053B8C" w14:textId="2A65A14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05213156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73E0C" w14:textId="0B55874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414D2" w14:textId="7D47DA1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46F9A8D" w14:textId="535FC5A6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888DA09" w14:textId="1C2E639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226346B7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88794" w14:textId="50933FD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5FD3F" w14:textId="5564778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2915AD8" w14:textId="6C76BD6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D56B4D0" w14:textId="224DCD3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CB2A4E" w:rsidRPr="001943BC" w14:paraId="633E301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D71F7" w14:textId="1DC5E5D6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9B811" w14:textId="118B870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4A74BE1" w14:textId="76A9614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116D035" w14:textId="5B0530F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0237D30F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0B4D2" w14:textId="7135383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5B66D" w14:textId="7C346B7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B746125" w14:textId="348FC03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ABF9158" w14:textId="0964DD1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CB2A4E" w:rsidRPr="001943BC" w14:paraId="510786B2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BBACF" w14:textId="36D51C5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A3AF1" w14:textId="2A30924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563FBAE" w14:textId="3781471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7BB21AC" w14:textId="7C4D821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B2A4E" w:rsidRPr="001943BC" w14:paraId="4391BC7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E60D8" w14:textId="6DD9AC5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5FA7C" w14:textId="52B5DFC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2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7B753D8" w14:textId="26576C8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F18556A" w14:textId="12AE175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CB2A4E" w:rsidRPr="001943BC" w14:paraId="59887A94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C7292" w14:textId="3AE3D42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43609" w14:textId="514F37D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3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059DFCB" w14:textId="671ED34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EB577F" w14:textId="0E6D9B4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B2A4E" w:rsidRPr="001943BC" w14:paraId="38BC3B9C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2E371" w14:textId="189A4578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C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C57B8" w14:textId="27FD0C4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5BDF65F" w14:textId="3765200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3A19420" w14:textId="6F0F84F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B2A4E" w:rsidRPr="001943BC" w14:paraId="2E3D4950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7096F" w14:textId="65DB47A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1A67E" w14:textId="7AD8F53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EFCE7F7" w14:textId="6023CBE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75BF7C6" w14:textId="585143F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0C8C92FF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949E2" w14:textId="0625961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4681A" w14:textId="785931F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1AA70CE" w14:textId="469ECC6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2B673FD" w14:textId="55154D89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6FD1F0B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E2876" w14:textId="072FFFB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325FD" w14:textId="690F5AA9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A67B8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1051CB3" w14:textId="6C2FFA76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C2AC4EF" w14:textId="07A88379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5B96292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93D0B" w14:textId="622C153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7A371" w14:textId="7B84C58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B05F4BA" w14:textId="32F44155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E8A52C5" w14:textId="5F7B286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20EAE708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5E192" w14:textId="0378E39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B52F1" w14:textId="0EA86877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ED9A42B" w14:textId="42A1AF94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E7BDD6F" w14:textId="4FD9873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36BAF72D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721C0" w14:textId="7AB7126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F27DB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N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6927A" w14:textId="6C2364E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F0E0FFC" w14:textId="41C2341C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9882332" w14:textId="5255FFB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7A66AB05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478AE" w14:textId="4841199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meso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69E3A" w14:textId="420DA19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CF0EA03" w14:textId="40700E3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4E7837" w14:textId="25DF21A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48259F86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4988D" w14:textId="7C1A3E2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stroma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D4C63" w14:textId="332A849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31852C5" w14:textId="5D7A114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72C437C" w14:textId="02DB9FB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1B152941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B0C0F" w14:textId="3E8B73D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meso_Z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A7C7B" w14:textId="20E4EEA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A465D24" w14:textId="1499E47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86FFBA2" w14:textId="0A1A72D6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5109E67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EA4DE" w14:textId="33B433C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meso_Z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7915E" w14:textId="403EFE6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D60B03E" w14:textId="73D3D072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1562659" w14:textId="71ED040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447D29EE" w14:textId="77777777" w:rsidTr="00931908">
        <w:tc>
          <w:tcPr>
            <w:tcW w:w="3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1FD4E" w14:textId="2CC1B4ED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meso_Z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F69BB" w14:textId="1782D993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FD82751" w14:textId="166A9021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26915FB" w14:textId="29068950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422D6B1A" w14:textId="77777777" w:rsidTr="00931908"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09FE2" w14:textId="7ACE784F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1_meso_Z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227553" w14:textId="5AB8386A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AAED" w14:textId="412B756E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F7971"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8FB4B" w14:textId="5AD1CEAB" w:rsidR="00CB2A4E" w:rsidRPr="001943BC" w:rsidRDefault="00CB2A4E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194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2A4E" w:rsidRPr="001943BC" w14:paraId="7CA18B48" w14:textId="77777777" w:rsidTr="00931908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08793" w14:textId="37AC19E4" w:rsidR="007A64CB" w:rsidRPr="001943BC" w:rsidRDefault="007A64CB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A HR 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>&gt; 1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indicates an increased risk for death and a HR 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indicate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a decreased risk for death. </w:t>
            </w:r>
          </w:p>
          <w:p w14:paraId="21E872A3" w14:textId="77777777" w:rsidR="007A64CB" w:rsidRPr="001943BC" w:rsidRDefault="007A64CB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6A43D" w14:textId="606A17A4" w:rsidR="00CB2A4E" w:rsidRPr="001943BC" w:rsidRDefault="007E7A12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stands for 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-value, HR for hazard ratio, 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corr for Bonferroni corrected 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-value. m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IHC variables as average mean intensities in mesothelial and stromal tissue components. Average mean intensities multiplied by 1</w:t>
            </w: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000. *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&lt;0.05, **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&lt;0.01, ***</w:t>
            </w:r>
            <w:r w:rsidR="00CB2A4E" w:rsidRPr="00194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B2A4E" w:rsidRPr="001943BC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  <w:p w14:paraId="672FF157" w14:textId="77777777" w:rsidR="00256094" w:rsidRPr="001943BC" w:rsidRDefault="00256094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FA6DE" w14:textId="2D6BF7EE" w:rsidR="00256094" w:rsidRPr="001943BC" w:rsidRDefault="00256094" w:rsidP="00CB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>mfIHC, multiplex</w:t>
            </w:r>
            <w:r w:rsidR="00700272" w:rsidRPr="001943B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0272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fluorescence </w:t>
            </w:r>
            <w:r w:rsidR="00CB07F6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immunohistochemistry; </w:t>
            </w:r>
            <w:r w:rsidR="00BC5821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meso, mesothelioma; CK5, </w:t>
            </w:r>
            <w:r w:rsidR="00B27C30" w:rsidRPr="001943BC">
              <w:rPr>
                <w:rFonts w:ascii="Times New Roman" w:hAnsi="Times New Roman" w:cs="Times New Roman"/>
                <w:sz w:val="20"/>
                <w:szCs w:val="20"/>
              </w:rPr>
              <w:t>cytokeratin</w:t>
            </w:r>
            <w:r w:rsidR="00BC5821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 5; </w:t>
            </w:r>
            <w:r w:rsidR="00B27C30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CK5/6, cytokeratin 5/6; </w:t>
            </w:r>
            <w:r w:rsidR="00BC5821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Z1–Z4, Zone 1–Zone 4; FAP, fibroblast activation protein; PDGFRA, platelet derived growth factor receptor alpha; PDGFRB, platelet derived growth factor receptor beta; </w:t>
            </w:r>
            <w:r w:rsidR="00694382" w:rsidRPr="001943BC">
              <w:rPr>
                <w:rFonts w:ascii="Times New Roman" w:hAnsi="Times New Roman" w:cs="Times New Roman"/>
                <w:sz w:val="20"/>
                <w:szCs w:val="20"/>
              </w:rPr>
              <w:t xml:space="preserve">aSMA, alpha smooth muscle actin; </w:t>
            </w:r>
            <w:r w:rsidR="00B27C30" w:rsidRPr="001943BC">
              <w:rPr>
                <w:rFonts w:ascii="Times New Roman" w:hAnsi="Times New Roman" w:cs="Times New Roman"/>
                <w:sz w:val="20"/>
                <w:szCs w:val="20"/>
              </w:rPr>
              <w:t>SPARC, secreted protein acidic and rich in cysteine</w:t>
            </w:r>
            <w:r w:rsidR="00EF27DB" w:rsidRPr="001943BC">
              <w:rPr>
                <w:rFonts w:ascii="Times New Roman" w:hAnsi="Times New Roman" w:cs="Times New Roman"/>
                <w:sz w:val="20"/>
                <w:szCs w:val="20"/>
              </w:rPr>
              <w:t>; POSTN, periostin</w:t>
            </w:r>
            <w:r w:rsidR="00220CF3" w:rsidRPr="00194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CF5BA17" w14:textId="04FD1D48" w:rsidR="00D4222D" w:rsidRPr="001943BC" w:rsidRDefault="00D4222D">
      <w:pPr>
        <w:rPr>
          <w:rFonts w:ascii="Times New Roman" w:hAnsi="Times New Roman" w:cs="Times New Roman"/>
          <w:sz w:val="20"/>
          <w:szCs w:val="20"/>
        </w:rPr>
      </w:pPr>
    </w:p>
    <w:p w14:paraId="7D591923" w14:textId="5E264694" w:rsidR="00D4222D" w:rsidRPr="001943BC" w:rsidRDefault="00D4222D">
      <w:pPr>
        <w:rPr>
          <w:rFonts w:ascii="Times New Roman" w:hAnsi="Times New Roman" w:cs="Times New Roman"/>
          <w:sz w:val="20"/>
          <w:szCs w:val="20"/>
        </w:rPr>
      </w:pPr>
    </w:p>
    <w:p w14:paraId="74B7399C" w14:textId="61532A24" w:rsidR="00D4222D" w:rsidRPr="001943BC" w:rsidRDefault="00D4222D" w:rsidP="00D4222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4222D" w:rsidRPr="001943BC" w:rsidSect="00C14F33">
      <w:footerReference w:type="even" r:id="rId6"/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95145" w14:textId="77777777" w:rsidR="00A70387" w:rsidRDefault="00A70387" w:rsidP="00931908">
      <w:r>
        <w:separator/>
      </w:r>
    </w:p>
  </w:endnote>
  <w:endnote w:type="continuationSeparator" w:id="0">
    <w:p w14:paraId="5E2C29B4" w14:textId="77777777" w:rsidR="00A70387" w:rsidRDefault="00A70387" w:rsidP="0093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802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8A498" w14:textId="336D5651" w:rsidR="00931908" w:rsidRDefault="00931908" w:rsidP="00F80D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353AE6" w14:textId="77777777" w:rsidR="00931908" w:rsidRDefault="00931908" w:rsidP="009319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663050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4A2F32B" w14:textId="77777777" w:rsidR="00931908" w:rsidRPr="00931908" w:rsidRDefault="00931908" w:rsidP="00F80DE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31908">
          <w:rPr>
            <w:rStyle w:val="PageNumber"/>
            <w:rFonts w:ascii="Times New Roman" w:hAnsi="Times New Roman" w:cs="Times New Roman"/>
          </w:rPr>
          <w:fldChar w:fldCharType="begin"/>
        </w:r>
        <w:r w:rsidRPr="0093190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31908">
          <w:rPr>
            <w:rStyle w:val="PageNumber"/>
            <w:rFonts w:ascii="Times New Roman" w:hAnsi="Times New Roman" w:cs="Times New Roman"/>
          </w:rPr>
          <w:fldChar w:fldCharType="separate"/>
        </w:r>
        <w:r w:rsidRPr="00931908">
          <w:rPr>
            <w:rStyle w:val="PageNumber"/>
            <w:rFonts w:ascii="Times New Roman" w:hAnsi="Times New Roman" w:cs="Times New Roman"/>
            <w:noProof/>
          </w:rPr>
          <w:t>1</w:t>
        </w:r>
        <w:r w:rsidRPr="0093190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5B030BD" w14:textId="77777777" w:rsidR="00931908" w:rsidRPr="00931908" w:rsidRDefault="00931908" w:rsidP="0093190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4A420" w14:textId="77777777" w:rsidR="00A70387" w:rsidRDefault="00A70387" w:rsidP="00931908">
      <w:r>
        <w:separator/>
      </w:r>
    </w:p>
  </w:footnote>
  <w:footnote w:type="continuationSeparator" w:id="0">
    <w:p w14:paraId="11913160" w14:textId="77777777" w:rsidR="00A70387" w:rsidRDefault="00A70387" w:rsidP="00931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2D"/>
    <w:rsid w:val="000404AF"/>
    <w:rsid w:val="0011401B"/>
    <w:rsid w:val="00135D58"/>
    <w:rsid w:val="00183B8D"/>
    <w:rsid w:val="001943BC"/>
    <w:rsid w:val="00220CF3"/>
    <w:rsid w:val="00256094"/>
    <w:rsid w:val="002A6F0B"/>
    <w:rsid w:val="002D0146"/>
    <w:rsid w:val="002D257A"/>
    <w:rsid w:val="00305506"/>
    <w:rsid w:val="0032101E"/>
    <w:rsid w:val="0032106D"/>
    <w:rsid w:val="00334290"/>
    <w:rsid w:val="00385445"/>
    <w:rsid w:val="00391C75"/>
    <w:rsid w:val="00530E96"/>
    <w:rsid w:val="0055466D"/>
    <w:rsid w:val="005B608F"/>
    <w:rsid w:val="00687547"/>
    <w:rsid w:val="00694382"/>
    <w:rsid w:val="00700272"/>
    <w:rsid w:val="00713689"/>
    <w:rsid w:val="00730A65"/>
    <w:rsid w:val="007A64CB"/>
    <w:rsid w:val="007E7A12"/>
    <w:rsid w:val="00825E2D"/>
    <w:rsid w:val="008839B0"/>
    <w:rsid w:val="00890ED3"/>
    <w:rsid w:val="00894184"/>
    <w:rsid w:val="00931908"/>
    <w:rsid w:val="009835FA"/>
    <w:rsid w:val="00A33B02"/>
    <w:rsid w:val="00A70387"/>
    <w:rsid w:val="00A93B4B"/>
    <w:rsid w:val="00B25EEB"/>
    <w:rsid w:val="00B27C30"/>
    <w:rsid w:val="00BC31BE"/>
    <w:rsid w:val="00BC5821"/>
    <w:rsid w:val="00BD0580"/>
    <w:rsid w:val="00BF7971"/>
    <w:rsid w:val="00C14F33"/>
    <w:rsid w:val="00C4056C"/>
    <w:rsid w:val="00C56441"/>
    <w:rsid w:val="00CB07F6"/>
    <w:rsid w:val="00CB2A4E"/>
    <w:rsid w:val="00D4222D"/>
    <w:rsid w:val="00D65A82"/>
    <w:rsid w:val="00E153C2"/>
    <w:rsid w:val="00E4782B"/>
    <w:rsid w:val="00E57869"/>
    <w:rsid w:val="00EB0A79"/>
    <w:rsid w:val="00EB59FA"/>
    <w:rsid w:val="00ED4C4A"/>
    <w:rsid w:val="00EF27DB"/>
    <w:rsid w:val="00F25FB0"/>
    <w:rsid w:val="00F75E98"/>
    <w:rsid w:val="00F90495"/>
    <w:rsid w:val="00FA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DE1A"/>
  <w15:chartTrackingRefBased/>
  <w15:docId w15:val="{D807AB91-DAB3-C74A-BBD5-B7FBFD65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2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2D"/>
    <w:rPr>
      <w:rFonts w:ascii="Times New Roman" w:hAnsi="Times New Roman" w:cs="Times New Roman"/>
      <w:sz w:val="18"/>
      <w:szCs w:val="18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9319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908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93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908"/>
    <w:rPr>
      <w:lang w:val="fi-FI"/>
    </w:rPr>
  </w:style>
  <w:style w:type="character" w:styleId="PageNumber">
    <w:name w:val="page number"/>
    <w:basedOn w:val="DefaultParagraphFont"/>
    <w:uiPriority w:val="99"/>
    <w:semiHidden/>
    <w:unhideWhenUsed/>
    <w:rsid w:val="0093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23</Words>
  <Characters>3503</Characters>
  <Application>Microsoft Office Word</Application>
  <DocSecurity>0</DocSecurity>
  <Lines>194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y Ollila</dc:creator>
  <cp:keywords/>
  <dc:description/>
  <cp:lastModifiedBy>Praveena VS</cp:lastModifiedBy>
  <cp:revision>26</cp:revision>
  <dcterms:created xsi:type="dcterms:W3CDTF">2020-12-09T06:49:00Z</dcterms:created>
  <dcterms:modified xsi:type="dcterms:W3CDTF">2021-04-09T11:19:00Z</dcterms:modified>
</cp:coreProperties>
</file>